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Univariable associations of potential predictors for live birth following IVF. N = 163,425 eligible – numbers for each predictor vary due to some missing data </w:t>
        <w:br/>
      </w:r>
    </w:p>
    <w:tbl>
      <w:tblPr>
        <w:tblW w:w="9853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843"/>
        <w:gridCol w:w="1275"/>
        <w:gridCol w:w="1685"/>
        <w:gridCol w:w="1859"/>
        <w:gridCol w:w="992"/>
      </w:tblGrid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e of at least 1 live birth per 100 IVF treatments (95%CI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dds ratio of live birth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*</w:t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age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8008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9.7 (29.3, 30.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8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5 (24.1, 24.9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7 (0.75, 0.7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-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.3 (17.9, 18.9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3 (0.51, 0.5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1.9 (11.4, 12.3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32 (0.31, 0.3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-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.7 (8.0, 9.5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3 (0.21, 0.2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.9 (15.6, 18.3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8 (0.44, 0.5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infertility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1.9 (29.8, 34.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51 (1.37, 1.67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7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.3 (24.9, 25.7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0 (1.06, 1.1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3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3.6 (23.3, 24.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.0 (21.5, 22.6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1 (0.88, 0.9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0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.0 (19.2, 20.8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1 (0.76, 0.8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1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.3 (17.6, 19.1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2 (0.69, 0.76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se of infertil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0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.7 (22.2, 23.1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al on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3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4 (20.9, 21.9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3 (0.90, 0.97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Anovulatory on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0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.8 (22.1, 23.5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1 (0.96, 1.0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osis on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3.6 (22.5, 24.7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5 (0.98, 1.1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on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.5 (5.3, 19.7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0 (0.19, 0.8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on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.3 (24.9, 25.7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5 (1.12, 1.1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ation known cau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7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.8 (22.1, 23.4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1 (0.96, 1.0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revious unsuccessful IV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80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0 (23.8, 22.4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9.3 (18.5, 20.2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6 (0.72, 0.8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.2 (17.1, 19.5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1 (0.65, 0.77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.2 (18.5, 22.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0 (0.72, 0.9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73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.9 (11.9, 16.1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1 (0.43, 0.61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.7 (15.6, 20.1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8 (0.58, 0.8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2: Continu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930"/>
        <w:gridCol w:w="1100"/>
        <w:gridCol w:w="1585"/>
        <w:gridCol w:w="1722"/>
        <w:gridCol w:w="1060"/>
      </w:tblGrid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e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e of at least 1 live birth per 100 IVF treatments (95%CI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dds ratio of live birth (95%CI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*</w:t>
            </w:r>
          </w:p>
        </w:tc>
      </w:tr>
      <w:tr>
        <w:trPr/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ually exclusive categories of previous IVF and obstetric histor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no previous pregnanc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4348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.4 (24.1, 24.7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1 pregnancy, 0 live birth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5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.4 (21.9, 22.9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9 (0.87, 0.92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1 pregnancy, at least 1 live bir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3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3.2 (22.5, 23.9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4 (0.89, 0.97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0 pregnanc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619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9.4 (18.6, 20.1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4 (0.71, 0.78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1 pregnancy, 0 live bir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.6 (17.7, 19.6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9 (0.73, 0.87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1 pregnancy, at least 1 live bir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7.3 (26.2, 28.5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1 (0.67, 0.75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hormonal preparati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oestrogen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 (17.5, 21.3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Gonadatropins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32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 (23.1, 23.5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26 (1.12, 1.43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rmone Replacement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 (24.9, 27.4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8 (1.29, 1.69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number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79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.1 (24.9, 25.4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4860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4 (21.0, 21.9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1 (0.79, 0.84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.9 (20.5, 21.3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9 (0.76, 0.81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egg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3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8.1 (27.0, 29.2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7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3.2 (23.0, 23.5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73, 0.82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treatmen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F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24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 (21.3, 21.9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F plus ICSI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8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 (25.3, 25.9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1.22, 1.28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All p-values are likelihood ratio tests of null hypothesis that the odds are the same for each category (i.e. they do not assume linearity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22:47:00Z</dcterms:created>
  <dc:creator>Scott</dc:creator>
  <dc:description/>
  <dc:language>en-US</dc:language>
  <cp:lastModifiedBy>Scott</cp:lastModifiedBy>
  <dcterms:modified xsi:type="dcterms:W3CDTF">2010-10-19T22:47:00Z</dcterms:modified>
  <cp:revision>2</cp:revision>
  <dc:subject/>
  <dc:title/>
</cp:coreProperties>
</file>